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B29" w:rsidRPr="00FF2732" w:rsidRDefault="00D77275" w:rsidP="00246B2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2</w:t>
      </w:r>
      <w:bookmarkStart w:id="0" w:name="_GoBack"/>
      <w:bookmarkEnd w:id="0"/>
      <w:r w:rsidR="00246B29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library of </w:t>
      </w:r>
      <w:r w:rsidR="00246B29" w:rsidRPr="00FF2732">
        <w:rPr>
          <w:rFonts w:ascii="Times New Roman" w:hAnsi="Times New Roman" w:cs="Times New Roman"/>
          <w:i/>
          <w:color w:val="000000"/>
          <w:sz w:val="24"/>
          <w:szCs w:val="24"/>
        </w:rPr>
        <w:t>cas</w:t>
      </w:r>
      <w:r w:rsidR="00246B29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s identified in Haloferacales genomes that were aligned against Newbler contigs assembled from the Cahuil/C34, combined Chula Vista, and combined Santa Pola/Isla Cristina metagenomes</w:t>
      </w:r>
    </w:p>
    <w:tbl>
      <w:tblPr>
        <w:tblW w:w="91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818"/>
        <w:gridCol w:w="6144"/>
      </w:tblGrid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124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507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1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3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9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32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3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99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45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421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8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8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8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7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7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7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8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44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16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3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3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8000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30350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3 family protein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1979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K5431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sp. BAB220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1979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K543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ferax sp. BAB220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1979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K543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BAB220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7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8195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6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45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60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sulfurifontis ATCC BAA-89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45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60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Haloferax sulfurifontis ATCC BAA-89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9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44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9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44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421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6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8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8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8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8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4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89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6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9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9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8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4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8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4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8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4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8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4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44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60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44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60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44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60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205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3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0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4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20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37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2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37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2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37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08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26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08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26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08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26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085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59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78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59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78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59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78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12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33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rubrum coriense DSM 1028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12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33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coriense DSM 1028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12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33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coriense DSM 1028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5776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5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4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78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48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cor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40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24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gibbons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5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38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24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5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2589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R531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(Cas_Cas5) [Haloferax sp. Arc-Hr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2589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R531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(cas_TM1802) [Haloferax sp. Arc-Hr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8b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1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0d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protein Csm6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9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323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9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32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9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322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36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19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36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19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36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19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5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882464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6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9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22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7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19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6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18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5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17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124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507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, subtype I-B/HMARI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827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912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subtype I-B/HMARI [Haloquadratum walsbyi J07HQW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827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912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, subtype I-B/HMARI [Haloquadratum walsbyi J07HQW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827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912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TM1802 (cas_TM1802) [Haloquadratum walsbyi J07HQW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40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24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gibbons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523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69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5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, Csh1 family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, Csh2 family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58478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1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86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01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4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38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24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99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45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99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45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61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06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61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06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61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06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3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2 family protein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3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4848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2743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Haloferax sulfurifonti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4848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2743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ferax sulfurifonti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94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10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, partial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94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10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94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10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86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01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86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01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78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48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ubrum cor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5457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7328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8001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30351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1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016215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1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27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31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8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2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4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0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4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0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8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8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8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1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3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8000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30350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8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2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8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2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8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2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3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4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0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lucent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lucent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, partial [Haloferax lucent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457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45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60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sulfurifontis ATCC BAA-89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45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60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ferax sulfurifontis ATCC BAA-89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9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44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97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44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4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89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, partial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28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4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3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0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, partial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6884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40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24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, Csh2 family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35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822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35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822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35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82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4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4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4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4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4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3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13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6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planus nat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07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0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07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40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06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39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93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26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3 [Halorubrum ezzemoul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93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26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rubrum ezzemoul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91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250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ubrum ezzemoul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91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25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ubrum ezzemoul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87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20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a3 [Haloferax sp. BAB220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49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82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42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75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42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75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24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57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24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57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24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57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01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352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01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350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84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18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096655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89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43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76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43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76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42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76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42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76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15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49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ferax gibbons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14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48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a3 [Haloferax gibbons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536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970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488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922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483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917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36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19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64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K214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9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21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4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4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99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45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oferax elong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961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3206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oferax mucos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8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8002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30351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4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0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59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63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saccharovor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57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72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1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36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oferax mucosum ATCC BAA-151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378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30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45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oferax elongans ATCC BAA-151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, partial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05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27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saccharovorum DSM 113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2589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R531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 associated protein Cas6 [Haloferax sp. Arc-Hr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protein Cas8b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protein Cas7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protein Cas5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8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90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, Cyano-type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7366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5989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orubrum distribut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700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22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694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017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 (plasmid)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523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69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helicase Cas3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4787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724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helicase Cas3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helicase Cas3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8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01427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31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81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802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62_15150 [Halorubrum arcis JCM 1391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72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73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70_13958 [Halorubrum litoreum JCM 1356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82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97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denitrificans ATCC 3596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78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93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5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22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01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18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lucentense DSM 1491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2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37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08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26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85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04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5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6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95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59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78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sp. ATCC BAA-646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41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61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66_04619 [Halorubrum distributum JCM 1011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32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54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65_14140 [Halorubrum distributum JCM 91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776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320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98_09706 [Haloferax volcanii DS2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4848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2743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yano-type [Haloferax sulfurifonti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486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001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yano-type [Haloferax alexandrinu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840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925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/DEAH box helicase domain protein, partial [Haloquadratum walsbyi J07HQW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45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60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, Cyano-type [Haloferax sulfurifontis ATCC BAA-89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429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944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, Cyano-type [Haloferax alexandrinus JCM 1071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6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49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32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9736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26619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sp. ATB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043688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9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644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26600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rubrum lacusprofund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3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40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24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gibbons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128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712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denitrificans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60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46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endonuclease Cas2 [Haloferax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0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27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31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5, Hmari subtype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2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81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393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xonuclease Cas4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124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507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3-HD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827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912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3-HD [Haloquadratum walsbyi J07HQW1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7331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5955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rubrum distributum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3681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5552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quadratum walsby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70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88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rubrum distributum JCM 1011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003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523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rubrum distributum JCM 91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321927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K496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ferax sp. BAB2207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2589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R531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2 [Haloferax sp. Arc-Hr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2589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R531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[Haloferax sp. Arc-Hr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290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402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xonuclease Cas4 [Haloquadratum walsbyi C23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353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868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ferax gibbonsii ATCC 3395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nuclease/helicase Cas3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endoribonuclease Cas6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RB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endoribonuclease Cas6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P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endoribonuclease Cas2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N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exonuclease Cas4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6805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GQP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ame: Full=CRISPR-associated endonuclease Cas1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8067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Z244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(plasmid) [Haloferax mediterranei ATCC 3350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545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M588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(plasmid) [Halorubrum lacusprofundi ATCC 49239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78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48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cor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12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34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coriense DSM 1028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1225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8470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kocur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02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448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californi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696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0944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prahov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21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08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mediterrane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427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431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volcanii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195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693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kocurii JCM 1497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171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688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prahovense DSM 18310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884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407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ubrum californiensis DSM 19288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018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403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 II helicase archaea-specific [Halonotius sp. J07HN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1982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H064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 II helicase, archaea-specific [Halonotius sp. J07HN4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638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0624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lucentense]</w:t>
            </w:r>
          </w:p>
        </w:tc>
      </w:tr>
      <w:tr w:rsidR="00246B29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244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760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246B29" w:rsidRPr="00324FFB" w:rsidRDefault="00246B29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ferax lucentense DSM 14919]</w:t>
            </w:r>
          </w:p>
        </w:tc>
      </w:tr>
    </w:tbl>
    <w:p w:rsidR="0006066D" w:rsidRDefault="00D77275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B29"/>
    <w:rsid w:val="00246B29"/>
    <w:rsid w:val="00302EF4"/>
    <w:rsid w:val="0041144D"/>
    <w:rsid w:val="00D7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39900-086C-41B9-8983-5958809E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6B2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246B29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46B29"/>
    <w:rPr>
      <w:rFonts w:ascii="Cambria" w:eastAsia="MS Mincho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6B29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46B29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46B29"/>
  </w:style>
  <w:style w:type="paragraph" w:styleId="NormalWeb">
    <w:name w:val="Normal (Web)"/>
    <w:basedOn w:val="Normal"/>
    <w:uiPriority w:val="99"/>
    <w:unhideWhenUsed/>
    <w:rsid w:val="00246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246B29"/>
  </w:style>
  <w:style w:type="paragraph" w:styleId="Bibliography">
    <w:name w:val="Bibliography"/>
    <w:basedOn w:val="Normal"/>
    <w:next w:val="Normal"/>
    <w:uiPriority w:val="37"/>
    <w:unhideWhenUsed/>
    <w:rsid w:val="00246B29"/>
    <w:pPr>
      <w:tabs>
        <w:tab w:val="left" w:pos="504"/>
      </w:tabs>
      <w:spacing w:after="240" w:line="240" w:lineRule="auto"/>
      <w:ind w:left="504" w:hanging="504"/>
    </w:pPr>
    <w:rPr>
      <w:rFonts w:ascii="Cambria" w:eastAsia="MS Mincho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246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B2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B29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B29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B29"/>
    <w:pPr>
      <w:spacing w:after="0" w:line="240" w:lineRule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B29"/>
    <w:rPr>
      <w:rFonts w:ascii="Segoe UI" w:eastAsia="MS Mincho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6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271</Words>
  <Characters>30046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6:00Z</dcterms:created>
  <dcterms:modified xsi:type="dcterms:W3CDTF">2016-07-12T03:03:00Z</dcterms:modified>
</cp:coreProperties>
</file>